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E3C" w:rsidRPr="00B46F4A" w:rsidRDefault="00B46F4A" w:rsidP="001470A3">
      <w:pPr>
        <w:suppressLineNumbers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B46F4A">
        <w:rPr>
          <w:rFonts w:ascii="Times New Roman" w:hAnsi="Times New Roman" w:cs="Times New Roman"/>
          <w:b/>
          <w:sz w:val="24"/>
          <w:szCs w:val="24"/>
          <w:lang w:val="fr-FR"/>
        </w:rPr>
        <w:t>Additional</w:t>
      </w:r>
      <w:proofErr w:type="spellEnd"/>
      <w:r w:rsidRPr="00B46F4A">
        <w:rPr>
          <w:rFonts w:ascii="Times New Roman" w:hAnsi="Times New Roman" w:cs="Times New Roman"/>
          <w:b/>
          <w:sz w:val="24"/>
          <w:szCs w:val="24"/>
          <w:lang w:val="fr-FR"/>
        </w:rPr>
        <w:t xml:space="preserve"> file 1 </w:t>
      </w:r>
      <w:r w:rsidR="0081341B" w:rsidRPr="00B46F4A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felt 2" o:spid="_x0000_s1026" type="#_x0000_t202" style="position:absolute;margin-left:-16.65pt;margin-top:45.25pt;width:256.3pt;height:467.2pt;z-index:251660288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">
            <v:textbox style="mso-next-textbox:#Tekstfelt 2">
              <w:txbxContent>
                <w:p w:rsidR="000F7116" w:rsidRPr="008845D5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</w:rPr>
                    <w:t>I</w:t>
                  </w:r>
                </w:p>
                <w:p w:rsidR="000F7116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0F7116" w:rsidRDefault="000F7116" w:rsidP="00351E3C">
                  <w:pPr>
                    <w:pStyle w:val="ListParagraph"/>
                    <w:ind w:left="36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ow ma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</w:t>
                  </w: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antibiotic intravenous treatments have you had in 2013 and in 2012?</w:t>
                  </w:r>
                </w:p>
                <w:p w:rsidR="000F7116" w:rsidRPr="008845D5" w:rsidRDefault="000F7116" w:rsidP="00351E3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followed the guidelines form</w:t>
                  </w:r>
                  <w:r w:rsidRPr="001B318C">
                    <w:rPr>
                      <w:lang w:val="en-US"/>
                    </w:rPr>
                    <w:t xml:space="preserve"> </w:t>
                  </w: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e Cystic Fibrosis Center West at Aarhus University Hospital </w:t>
                  </w:r>
                  <w:proofErr w:type="spellStart"/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kejby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? </w:t>
                  </w:r>
                </w:p>
                <w:p w:rsidR="000F7116" w:rsidRPr="008845D5" w:rsidRDefault="000F7116" w:rsidP="00351E3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If it has been necessary to change the peripheral intravenous line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during the antibiotic intravenous treatment, </w:t>
                  </w: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how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any times do you in general think it was changed?</w:t>
                  </w:r>
                </w:p>
                <w:p w:rsidR="000F7116" w:rsidRPr="008845D5" w:rsidRDefault="000F7116" w:rsidP="001470A3">
                  <w:pPr>
                    <w:pStyle w:val="ListParagraph"/>
                    <w:numPr>
                      <w:ilvl w:val="0"/>
                      <w:numId w:val="3"/>
                    </w:numPr>
                    <w:suppressLineNumbers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hat was the most common reason for the peripheral intravenous line to be changed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had bolus injec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infusion pump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experienced any problems with mixing the medicine if that has been necessary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f yes, do you think that it takes a long time to mix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had problems with the medicine storage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3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Do you think that it takes op a lot of space? </w:t>
                  </w:r>
                </w:p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  <w:r w:rsidR="0081341B" w:rsidRPr="00B46F4A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pict>
          <v:shape id="_x0000_s1027" type="#_x0000_t202" style="position:absolute;margin-left:256.35pt;margin-top:45.25pt;width:256.3pt;height:467.2pt;z-index:251659264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">
            <v:textbox style="mso-next-textbox:#_x0000_s1027">
              <w:txbxContent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0F7116" w:rsidRDefault="000F7116" w:rsidP="00351E3C">
                  <w:pPr>
                    <w:pStyle w:val="ListParagraph"/>
                    <w:ind w:left="36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:rsidR="000F7116" w:rsidRPr="008E5FA9" w:rsidRDefault="000F7116" w:rsidP="00351E3C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E5FA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hat did you have before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hy did you change to PICC line?</w:t>
                  </w:r>
                </w:p>
                <w:p w:rsidR="000F7116" w:rsidRPr="008845D5" w:rsidRDefault="000F7116" w:rsidP="00351E3C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followed the guidelines form</w:t>
                  </w:r>
                  <w:r w:rsidRPr="001B318C">
                    <w:rPr>
                      <w:lang w:val="en-US"/>
                    </w:rPr>
                    <w:t xml:space="preserve"> </w:t>
                  </w: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e Cystic Fibrosis Center West at Aarhus University Hospital </w:t>
                  </w:r>
                  <w:proofErr w:type="spellStart"/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kejby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? 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had bolus injec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infusion pump or bolus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experienced any complications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fection</w:t>
                  </w:r>
                </w:p>
                <w:p w:rsidR="000F7116" w:rsidRPr="00BF69AE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o return flow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cclusion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ain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ther problems 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experienced any problems with mixing the medicine if that has been necessary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f yes, do you think that it takes a long time to mix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had problems with the medicine storage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4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Do you think that it takes op a lot of space? </w:t>
                  </w:r>
                </w:p>
                <w:p w:rsidR="000F7116" w:rsidRPr="004427F6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:rsidR="000F7116" w:rsidRPr="004427F6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  <w:r w:rsidR="00351E3C" w:rsidRPr="00B46F4A">
        <w:rPr>
          <w:rFonts w:ascii="Times New Roman" w:hAnsi="Times New Roman" w:cs="Times New Roman"/>
          <w:b/>
          <w:sz w:val="24"/>
          <w:szCs w:val="24"/>
          <w:lang w:val="fr-FR"/>
        </w:rPr>
        <w:t>Phone questionnaire</w:t>
      </w:r>
    </w:p>
    <w:p w:rsidR="00351E3C" w:rsidRPr="001E2DBE" w:rsidRDefault="0081341B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da-DK"/>
        </w:rPr>
        <w:pict>
          <v:shape id="Tekstboks 4" o:spid="_x0000_s1028" type="#_x0000_t202" style="position:absolute;margin-left:256.3pt;margin-top:18.55pt;width:256.3pt;height:56.3pt;z-index:25166233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" fillcolor="white [3201]" strokeweight=".5pt">
            <v:path arrowok="t"/>
            <v:textbox style="mso-next-textbox:#Tekstboks 4">
              <w:txbxContent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Questionnaire for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F-patients who have used PICC line in 2009-2013 for their antibiotic intravenous treatment</w:t>
                  </w:r>
                </w:p>
                <w:p w:rsidR="000F7116" w:rsidRPr="004427F6" w:rsidRDefault="000F7116" w:rsidP="00351E3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US" w:eastAsia="da-DK"/>
        </w:rPr>
        <w:pict>
          <v:shape id="Tekstboks 3" o:spid="_x0000_s1029" type="#_x0000_t202" style="position:absolute;margin-left:-16.65pt;margin-top:19.35pt;width:256.3pt;height:55.55pt;z-index:25166131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" fillcolor="white [3201]" strokeweight=".5pt">
            <v:path arrowok="t"/>
            <v:textbox style="mso-next-textbox:#Tekstboks 3">
              <w:txbxContent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Questionnaire for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CF-patients who have used </w:t>
                  </w: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peripheral intravenous lin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in 2012- 2013 for their antibiotic intravenous treatment</w:t>
                  </w:r>
                </w:p>
              </w:txbxContent>
            </v:textbox>
          </v:shape>
        </w:pict>
      </w: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</w:p>
    <w:p w:rsidR="00351E3C" w:rsidRPr="001E2DBE" w:rsidRDefault="00351E3C" w:rsidP="001470A3">
      <w:p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  <w:r w:rsidRPr="001E2DBE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:rsidR="00351E3C" w:rsidRPr="001E2DBE" w:rsidRDefault="0081341B" w:rsidP="00B46F4A">
      <w:pPr>
        <w:pStyle w:val="Heading1"/>
        <w:numPr>
          <w:ilvl w:val="0"/>
          <w:numId w:val="0"/>
        </w:numPr>
        <w:suppressLineNumbers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pict>
          <v:shape id="Tekstboks 8" o:spid="_x0000_s1030" type="#_x0000_t202" style="position:absolute;margin-left:-18.05pt;margin-top:35.5pt;width:256.3pt;height:55.55pt;z-index:25166438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" fillcolor="white [3201]" strokeweight=".5pt">
            <v:path arrowok="t"/>
            <v:textbox style="mso-next-textbox:#Tekstboks 8">
              <w:txbxContent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Questionnaire for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CF-patients who have used </w:t>
                  </w: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e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ort-a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ath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in 2005- 2013 for their antibiotic intravenous treatment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da-DK"/>
        </w:rPr>
        <w:pict>
          <v:shape id="_x0000_s1031" type="#_x0000_t202" style="position:absolute;margin-left:-17.55pt;margin-top:34.85pt;width:256.3pt;height:522pt;z-index:25166336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">
            <v:textbox style="mso-next-textbox:#_x0000_s1031">
              <w:txbxContent>
                <w:p w:rsidR="000F7116" w:rsidRPr="008845D5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0F7116" w:rsidRPr="008845D5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0F7116" w:rsidRDefault="000F7116" w:rsidP="00351E3C">
                  <w:pPr>
                    <w:pStyle w:val="ListParagraph"/>
                    <w:ind w:left="36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:rsidR="000F7116" w:rsidRPr="008E5FA9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E5FA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hat did you have before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hy did you change to Port-a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ath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?</w:t>
                  </w:r>
                </w:p>
                <w:p w:rsidR="000F7116" w:rsidRPr="008845D5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followed the guidelines form</w:t>
                  </w:r>
                  <w:r w:rsidRPr="001B318C">
                    <w:rPr>
                      <w:lang w:val="en-US"/>
                    </w:rPr>
                    <w:t xml:space="preserve"> </w:t>
                  </w:r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e Cystic Fibrosis Center West at Aarhus University Hospital </w:t>
                  </w:r>
                  <w:proofErr w:type="spellStart"/>
                  <w:r w:rsidRPr="001B318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kejby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? 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845D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had bolus injec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infusion pump or bolus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experienced any complications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fection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o return flow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cclusion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ain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ther problems 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oes the appearance of the Port-a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ath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bother you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experienced any problems with mixing the medicine if that has been necessary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f yes, do you think that it takes a long time to mix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ve you had problems with the medicine storage?</w:t>
                  </w:r>
                </w:p>
                <w:p w:rsidR="000F7116" w:rsidRDefault="000F7116" w:rsidP="00351E3C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Do you think that it takes op a lot of space? </w:t>
                  </w:r>
                </w:p>
                <w:p w:rsidR="000F7116" w:rsidRPr="008D148F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:rsidR="000F7116" w:rsidRPr="00BF69AE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:rsidR="000F7116" w:rsidRPr="001B318C" w:rsidRDefault="000F7116" w:rsidP="00351E3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</w:p>
    <w:sectPr w:rsidR="00351E3C" w:rsidRPr="001E2DBE" w:rsidSect="000F719E">
      <w:headerReference w:type="even" r:id="rId8"/>
      <w:headerReference w:type="default" r:id="rId9"/>
      <w:footerReference w:type="default" r:id="rId10"/>
      <w:type w:val="continuous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F99" w:rsidRDefault="00930F99">
      <w:pPr>
        <w:spacing w:after="0" w:line="240" w:lineRule="auto"/>
      </w:pPr>
      <w:r>
        <w:separator/>
      </w:r>
    </w:p>
  </w:endnote>
  <w:endnote w:type="continuationSeparator" w:id="0">
    <w:p w:rsidR="00930F99" w:rsidRDefault="0093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2278837"/>
      <w:docPartObj>
        <w:docPartGallery w:val="Page Numbers (Bottom of Page)"/>
        <w:docPartUnique/>
      </w:docPartObj>
    </w:sdtPr>
    <w:sdtContent>
      <w:p w:rsidR="000F7116" w:rsidRDefault="0081341B">
        <w:pPr>
          <w:pStyle w:val="Footer"/>
          <w:jc w:val="right"/>
        </w:pPr>
        <w:r>
          <w:fldChar w:fldCharType="begin"/>
        </w:r>
        <w:r w:rsidR="000F7116">
          <w:instrText xml:space="preserve"> PAGE   \* MERGEFORMAT </w:instrText>
        </w:r>
        <w:r>
          <w:fldChar w:fldCharType="separate"/>
        </w:r>
        <w:r w:rsidR="00B46F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7116" w:rsidRDefault="000F71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F99" w:rsidRDefault="00930F99">
      <w:pPr>
        <w:spacing w:after="0" w:line="240" w:lineRule="auto"/>
      </w:pPr>
      <w:r>
        <w:separator/>
      </w:r>
    </w:p>
  </w:footnote>
  <w:footnote w:type="continuationSeparator" w:id="0">
    <w:p w:rsidR="00930F99" w:rsidRDefault="00930F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116" w:rsidRDefault="0081341B" w:rsidP="00B140A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F711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7116" w:rsidRDefault="000F7116" w:rsidP="00B140A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116" w:rsidRDefault="000F7116" w:rsidP="00B140AD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B030E"/>
    <w:multiLevelType w:val="hybridMultilevel"/>
    <w:tmpl w:val="A43651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016A9"/>
    <w:multiLevelType w:val="hybridMultilevel"/>
    <w:tmpl w:val="1A102CB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1E702F"/>
    <w:multiLevelType w:val="hybridMultilevel"/>
    <w:tmpl w:val="149AA9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86115B6"/>
    <w:multiLevelType w:val="multilevel"/>
    <w:tmpl w:val="5E3E0F2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3E895921"/>
    <w:multiLevelType w:val="hybridMultilevel"/>
    <w:tmpl w:val="4026796E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7BD518F"/>
    <w:multiLevelType w:val="hybridMultilevel"/>
    <w:tmpl w:val="DAD0FB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E31195"/>
    <w:multiLevelType w:val="hybridMultilevel"/>
    <w:tmpl w:val="0B50801A"/>
    <w:lvl w:ilvl="0" w:tplc="040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9E3CC1"/>
    <w:multiLevelType w:val="hybridMultilevel"/>
    <w:tmpl w:val="091CBD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236F8D"/>
    <w:multiLevelType w:val="hybridMultilevel"/>
    <w:tmpl w:val="B330D71E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2AC0404"/>
    <w:multiLevelType w:val="hybridMultilevel"/>
    <w:tmpl w:val="E092CD18"/>
    <w:lvl w:ilvl="0" w:tplc="71D0B7E8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6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1CD4"/>
    <w:rsid w:val="00000B17"/>
    <w:rsid w:val="000045C4"/>
    <w:rsid w:val="00004B14"/>
    <w:rsid w:val="00005A73"/>
    <w:rsid w:val="00010024"/>
    <w:rsid w:val="00015402"/>
    <w:rsid w:val="000208B6"/>
    <w:rsid w:val="000223E2"/>
    <w:rsid w:val="00024FAB"/>
    <w:rsid w:val="00026FDF"/>
    <w:rsid w:val="0003091F"/>
    <w:rsid w:val="00031FCB"/>
    <w:rsid w:val="00034036"/>
    <w:rsid w:val="00036AE8"/>
    <w:rsid w:val="00037731"/>
    <w:rsid w:val="00047DB3"/>
    <w:rsid w:val="00051AE0"/>
    <w:rsid w:val="000528FA"/>
    <w:rsid w:val="000562ED"/>
    <w:rsid w:val="00056846"/>
    <w:rsid w:val="000600F0"/>
    <w:rsid w:val="0006030D"/>
    <w:rsid w:val="0006361C"/>
    <w:rsid w:val="000638E7"/>
    <w:rsid w:val="0006441B"/>
    <w:rsid w:val="00064783"/>
    <w:rsid w:val="0006485A"/>
    <w:rsid w:val="00066CB0"/>
    <w:rsid w:val="00066E4D"/>
    <w:rsid w:val="00067FB3"/>
    <w:rsid w:val="000701C0"/>
    <w:rsid w:val="00073E77"/>
    <w:rsid w:val="00074A95"/>
    <w:rsid w:val="00080D52"/>
    <w:rsid w:val="00087629"/>
    <w:rsid w:val="000922B8"/>
    <w:rsid w:val="000946BD"/>
    <w:rsid w:val="000948F9"/>
    <w:rsid w:val="0009573C"/>
    <w:rsid w:val="000A1368"/>
    <w:rsid w:val="000A30FA"/>
    <w:rsid w:val="000A55CB"/>
    <w:rsid w:val="000A6E32"/>
    <w:rsid w:val="000B0C86"/>
    <w:rsid w:val="000B23C0"/>
    <w:rsid w:val="000B2A8C"/>
    <w:rsid w:val="000B734F"/>
    <w:rsid w:val="000B7AB0"/>
    <w:rsid w:val="000C0579"/>
    <w:rsid w:val="000C294D"/>
    <w:rsid w:val="000C3C89"/>
    <w:rsid w:val="000C5618"/>
    <w:rsid w:val="000D01D7"/>
    <w:rsid w:val="000D081D"/>
    <w:rsid w:val="000D197B"/>
    <w:rsid w:val="000E0FB1"/>
    <w:rsid w:val="000E3934"/>
    <w:rsid w:val="000E39A8"/>
    <w:rsid w:val="000E5C56"/>
    <w:rsid w:val="000E7958"/>
    <w:rsid w:val="000F27C4"/>
    <w:rsid w:val="000F3330"/>
    <w:rsid w:val="000F3DB2"/>
    <w:rsid w:val="000F4CE1"/>
    <w:rsid w:val="000F7116"/>
    <w:rsid w:val="000F719E"/>
    <w:rsid w:val="00101258"/>
    <w:rsid w:val="001014F8"/>
    <w:rsid w:val="0010188A"/>
    <w:rsid w:val="00103E5A"/>
    <w:rsid w:val="00104B80"/>
    <w:rsid w:val="00106C30"/>
    <w:rsid w:val="00107266"/>
    <w:rsid w:val="00107C64"/>
    <w:rsid w:val="0012196B"/>
    <w:rsid w:val="00121B3A"/>
    <w:rsid w:val="001244EB"/>
    <w:rsid w:val="001276B2"/>
    <w:rsid w:val="00127887"/>
    <w:rsid w:val="001307DC"/>
    <w:rsid w:val="00130AC8"/>
    <w:rsid w:val="00131B03"/>
    <w:rsid w:val="00132265"/>
    <w:rsid w:val="0013258A"/>
    <w:rsid w:val="00132A36"/>
    <w:rsid w:val="0013360C"/>
    <w:rsid w:val="00137D8F"/>
    <w:rsid w:val="001410A3"/>
    <w:rsid w:val="0014492D"/>
    <w:rsid w:val="00145C9C"/>
    <w:rsid w:val="001470A3"/>
    <w:rsid w:val="00147E70"/>
    <w:rsid w:val="00150748"/>
    <w:rsid w:val="001567B3"/>
    <w:rsid w:val="00156A59"/>
    <w:rsid w:val="001601D9"/>
    <w:rsid w:val="00160BBF"/>
    <w:rsid w:val="001611FD"/>
    <w:rsid w:val="00162404"/>
    <w:rsid w:val="00162DC1"/>
    <w:rsid w:val="00163C3B"/>
    <w:rsid w:val="00166F89"/>
    <w:rsid w:val="00167C2B"/>
    <w:rsid w:val="0017290E"/>
    <w:rsid w:val="00180F45"/>
    <w:rsid w:val="00192EF2"/>
    <w:rsid w:val="00192FE2"/>
    <w:rsid w:val="00194785"/>
    <w:rsid w:val="00195645"/>
    <w:rsid w:val="001A1CDB"/>
    <w:rsid w:val="001A3037"/>
    <w:rsid w:val="001A4E42"/>
    <w:rsid w:val="001A6AD2"/>
    <w:rsid w:val="001B42BE"/>
    <w:rsid w:val="001B5DC1"/>
    <w:rsid w:val="001B7544"/>
    <w:rsid w:val="001B7933"/>
    <w:rsid w:val="001C238A"/>
    <w:rsid w:val="001C2487"/>
    <w:rsid w:val="001C4106"/>
    <w:rsid w:val="001C44C1"/>
    <w:rsid w:val="001C56C9"/>
    <w:rsid w:val="001D1FA7"/>
    <w:rsid w:val="001E1EB0"/>
    <w:rsid w:val="001E2DBE"/>
    <w:rsid w:val="001E6B5F"/>
    <w:rsid w:val="001E79CF"/>
    <w:rsid w:val="001F390B"/>
    <w:rsid w:val="001F403F"/>
    <w:rsid w:val="001F7FA7"/>
    <w:rsid w:val="0020014C"/>
    <w:rsid w:val="002024DC"/>
    <w:rsid w:val="0020288A"/>
    <w:rsid w:val="0020600D"/>
    <w:rsid w:val="00211F11"/>
    <w:rsid w:val="00216931"/>
    <w:rsid w:val="002206A7"/>
    <w:rsid w:val="00220A5D"/>
    <w:rsid w:val="002222ED"/>
    <w:rsid w:val="002225CC"/>
    <w:rsid w:val="00222B70"/>
    <w:rsid w:val="00225788"/>
    <w:rsid w:val="002272CE"/>
    <w:rsid w:val="00233826"/>
    <w:rsid w:val="00233954"/>
    <w:rsid w:val="00237DDC"/>
    <w:rsid w:val="00241032"/>
    <w:rsid w:val="002439C5"/>
    <w:rsid w:val="00244721"/>
    <w:rsid w:val="00244F5F"/>
    <w:rsid w:val="00245FF0"/>
    <w:rsid w:val="0025489C"/>
    <w:rsid w:val="0025561B"/>
    <w:rsid w:val="00261B98"/>
    <w:rsid w:val="002641D3"/>
    <w:rsid w:val="002666CB"/>
    <w:rsid w:val="00271DB5"/>
    <w:rsid w:val="00272508"/>
    <w:rsid w:val="0027294C"/>
    <w:rsid w:val="00280D23"/>
    <w:rsid w:val="00282A74"/>
    <w:rsid w:val="0029291E"/>
    <w:rsid w:val="002936C2"/>
    <w:rsid w:val="00294332"/>
    <w:rsid w:val="002A27F7"/>
    <w:rsid w:val="002A2B1B"/>
    <w:rsid w:val="002A62A2"/>
    <w:rsid w:val="002A7EF8"/>
    <w:rsid w:val="002B0709"/>
    <w:rsid w:val="002B1E0C"/>
    <w:rsid w:val="002B4101"/>
    <w:rsid w:val="002B4422"/>
    <w:rsid w:val="002B44AE"/>
    <w:rsid w:val="002B6D79"/>
    <w:rsid w:val="002C1674"/>
    <w:rsid w:val="002C33C4"/>
    <w:rsid w:val="002D6968"/>
    <w:rsid w:val="002D71D2"/>
    <w:rsid w:val="002E0D1D"/>
    <w:rsid w:val="002E6951"/>
    <w:rsid w:val="002E6B9B"/>
    <w:rsid w:val="002F1263"/>
    <w:rsid w:val="002F22C7"/>
    <w:rsid w:val="002F3111"/>
    <w:rsid w:val="002F549D"/>
    <w:rsid w:val="002F5990"/>
    <w:rsid w:val="00307ABB"/>
    <w:rsid w:val="003100B7"/>
    <w:rsid w:val="00311354"/>
    <w:rsid w:val="00312065"/>
    <w:rsid w:val="00312758"/>
    <w:rsid w:val="00316292"/>
    <w:rsid w:val="00316ADA"/>
    <w:rsid w:val="0031727F"/>
    <w:rsid w:val="003218AF"/>
    <w:rsid w:val="00326930"/>
    <w:rsid w:val="003272BB"/>
    <w:rsid w:val="00327FF8"/>
    <w:rsid w:val="003325AC"/>
    <w:rsid w:val="0033387B"/>
    <w:rsid w:val="00333C92"/>
    <w:rsid w:val="00333CD3"/>
    <w:rsid w:val="00337EE5"/>
    <w:rsid w:val="003404ED"/>
    <w:rsid w:val="003412A9"/>
    <w:rsid w:val="00344222"/>
    <w:rsid w:val="003449ED"/>
    <w:rsid w:val="003460C8"/>
    <w:rsid w:val="00351E3C"/>
    <w:rsid w:val="0035575D"/>
    <w:rsid w:val="00357547"/>
    <w:rsid w:val="00361AA3"/>
    <w:rsid w:val="00361B25"/>
    <w:rsid w:val="00362EBA"/>
    <w:rsid w:val="00363A1A"/>
    <w:rsid w:val="00365C23"/>
    <w:rsid w:val="0037454F"/>
    <w:rsid w:val="00376C1D"/>
    <w:rsid w:val="003773E1"/>
    <w:rsid w:val="00377BC0"/>
    <w:rsid w:val="00382202"/>
    <w:rsid w:val="003827E2"/>
    <w:rsid w:val="0038761A"/>
    <w:rsid w:val="00393AE5"/>
    <w:rsid w:val="0039701A"/>
    <w:rsid w:val="003A0094"/>
    <w:rsid w:val="003A3149"/>
    <w:rsid w:val="003B0781"/>
    <w:rsid w:val="003B54EB"/>
    <w:rsid w:val="003B58D7"/>
    <w:rsid w:val="003B5A11"/>
    <w:rsid w:val="003C2A5E"/>
    <w:rsid w:val="003C36CD"/>
    <w:rsid w:val="003C3DD5"/>
    <w:rsid w:val="003C72EC"/>
    <w:rsid w:val="003D1720"/>
    <w:rsid w:val="003D6341"/>
    <w:rsid w:val="003D72E5"/>
    <w:rsid w:val="003D7656"/>
    <w:rsid w:val="003E27A9"/>
    <w:rsid w:val="003E57A2"/>
    <w:rsid w:val="003E57BE"/>
    <w:rsid w:val="003F0B80"/>
    <w:rsid w:val="003F66D8"/>
    <w:rsid w:val="003F7601"/>
    <w:rsid w:val="003F798B"/>
    <w:rsid w:val="00406B54"/>
    <w:rsid w:val="00407B40"/>
    <w:rsid w:val="00412306"/>
    <w:rsid w:val="00413295"/>
    <w:rsid w:val="004145A2"/>
    <w:rsid w:val="00417D0E"/>
    <w:rsid w:val="00425499"/>
    <w:rsid w:val="004255DA"/>
    <w:rsid w:val="00431660"/>
    <w:rsid w:val="00442A96"/>
    <w:rsid w:val="00443A18"/>
    <w:rsid w:val="004450B5"/>
    <w:rsid w:val="00454D85"/>
    <w:rsid w:val="004559B9"/>
    <w:rsid w:val="00456126"/>
    <w:rsid w:val="0046022F"/>
    <w:rsid w:val="004645DC"/>
    <w:rsid w:val="004822D2"/>
    <w:rsid w:val="00482D75"/>
    <w:rsid w:val="004864CB"/>
    <w:rsid w:val="004878D7"/>
    <w:rsid w:val="00492247"/>
    <w:rsid w:val="00493D54"/>
    <w:rsid w:val="004946D7"/>
    <w:rsid w:val="00495CB8"/>
    <w:rsid w:val="004964DD"/>
    <w:rsid w:val="004A5713"/>
    <w:rsid w:val="004A745F"/>
    <w:rsid w:val="004B06C1"/>
    <w:rsid w:val="004B1C96"/>
    <w:rsid w:val="004B3AC5"/>
    <w:rsid w:val="004C4881"/>
    <w:rsid w:val="004C627A"/>
    <w:rsid w:val="004D06CE"/>
    <w:rsid w:val="004D16FA"/>
    <w:rsid w:val="004D2007"/>
    <w:rsid w:val="004D7B28"/>
    <w:rsid w:val="004E05CF"/>
    <w:rsid w:val="004E38F9"/>
    <w:rsid w:val="004E4680"/>
    <w:rsid w:val="004E5BF7"/>
    <w:rsid w:val="004F0816"/>
    <w:rsid w:val="004F5040"/>
    <w:rsid w:val="0050151A"/>
    <w:rsid w:val="00503A72"/>
    <w:rsid w:val="00506A75"/>
    <w:rsid w:val="005123DF"/>
    <w:rsid w:val="005141BE"/>
    <w:rsid w:val="00515716"/>
    <w:rsid w:val="00520ED6"/>
    <w:rsid w:val="005218F7"/>
    <w:rsid w:val="0052195C"/>
    <w:rsid w:val="00521D87"/>
    <w:rsid w:val="0052493F"/>
    <w:rsid w:val="00527B6E"/>
    <w:rsid w:val="00531684"/>
    <w:rsid w:val="005321DF"/>
    <w:rsid w:val="00532DF7"/>
    <w:rsid w:val="00534968"/>
    <w:rsid w:val="00541F9E"/>
    <w:rsid w:val="005438B6"/>
    <w:rsid w:val="00544B23"/>
    <w:rsid w:val="00545C6B"/>
    <w:rsid w:val="00547C58"/>
    <w:rsid w:val="00550E7A"/>
    <w:rsid w:val="00551A17"/>
    <w:rsid w:val="00556915"/>
    <w:rsid w:val="005620C1"/>
    <w:rsid w:val="005629B2"/>
    <w:rsid w:val="00562B32"/>
    <w:rsid w:val="005649DC"/>
    <w:rsid w:val="00564EF2"/>
    <w:rsid w:val="0056513F"/>
    <w:rsid w:val="005712E9"/>
    <w:rsid w:val="00576014"/>
    <w:rsid w:val="00576DAB"/>
    <w:rsid w:val="00583111"/>
    <w:rsid w:val="0058450C"/>
    <w:rsid w:val="00585957"/>
    <w:rsid w:val="00591E17"/>
    <w:rsid w:val="00596C0F"/>
    <w:rsid w:val="005A0814"/>
    <w:rsid w:val="005A0D98"/>
    <w:rsid w:val="005A14FD"/>
    <w:rsid w:val="005A191A"/>
    <w:rsid w:val="005A1CD4"/>
    <w:rsid w:val="005A7E08"/>
    <w:rsid w:val="005B441E"/>
    <w:rsid w:val="005C5C05"/>
    <w:rsid w:val="005C703B"/>
    <w:rsid w:val="005D370C"/>
    <w:rsid w:val="005F2A75"/>
    <w:rsid w:val="005F474E"/>
    <w:rsid w:val="005F4B05"/>
    <w:rsid w:val="005F6FE0"/>
    <w:rsid w:val="005F7DCE"/>
    <w:rsid w:val="006126E5"/>
    <w:rsid w:val="0061274B"/>
    <w:rsid w:val="00613FA7"/>
    <w:rsid w:val="00615235"/>
    <w:rsid w:val="006161F4"/>
    <w:rsid w:val="00616418"/>
    <w:rsid w:val="00617D98"/>
    <w:rsid w:val="00620692"/>
    <w:rsid w:val="00624134"/>
    <w:rsid w:val="00624FF0"/>
    <w:rsid w:val="006306F6"/>
    <w:rsid w:val="00631BF6"/>
    <w:rsid w:val="00634D2C"/>
    <w:rsid w:val="0063520D"/>
    <w:rsid w:val="00635C4D"/>
    <w:rsid w:val="00635D9F"/>
    <w:rsid w:val="00636372"/>
    <w:rsid w:val="00637C08"/>
    <w:rsid w:val="00640502"/>
    <w:rsid w:val="0064073C"/>
    <w:rsid w:val="00643ED8"/>
    <w:rsid w:val="00644E3C"/>
    <w:rsid w:val="0064516A"/>
    <w:rsid w:val="00645972"/>
    <w:rsid w:val="00647841"/>
    <w:rsid w:val="0065009A"/>
    <w:rsid w:val="00650F18"/>
    <w:rsid w:val="0065501D"/>
    <w:rsid w:val="00657EB4"/>
    <w:rsid w:val="00661237"/>
    <w:rsid w:val="00661268"/>
    <w:rsid w:val="00661BEC"/>
    <w:rsid w:val="006620A4"/>
    <w:rsid w:val="00663C71"/>
    <w:rsid w:val="006651F3"/>
    <w:rsid w:val="00665B1A"/>
    <w:rsid w:val="00667326"/>
    <w:rsid w:val="00667930"/>
    <w:rsid w:val="006714B1"/>
    <w:rsid w:val="00673013"/>
    <w:rsid w:val="0067609D"/>
    <w:rsid w:val="00676E38"/>
    <w:rsid w:val="0067744F"/>
    <w:rsid w:val="006800C6"/>
    <w:rsid w:val="00680844"/>
    <w:rsid w:val="00681E25"/>
    <w:rsid w:val="00687B1D"/>
    <w:rsid w:val="00691988"/>
    <w:rsid w:val="00692178"/>
    <w:rsid w:val="00692C4B"/>
    <w:rsid w:val="00694683"/>
    <w:rsid w:val="0069583B"/>
    <w:rsid w:val="006A0703"/>
    <w:rsid w:val="006A5339"/>
    <w:rsid w:val="006A79B7"/>
    <w:rsid w:val="006A7AE7"/>
    <w:rsid w:val="006A7B53"/>
    <w:rsid w:val="006B1168"/>
    <w:rsid w:val="006B21E4"/>
    <w:rsid w:val="006B43AB"/>
    <w:rsid w:val="006B4581"/>
    <w:rsid w:val="006B77C3"/>
    <w:rsid w:val="006B7967"/>
    <w:rsid w:val="006C05C1"/>
    <w:rsid w:val="006C5946"/>
    <w:rsid w:val="006C7B48"/>
    <w:rsid w:val="006D0058"/>
    <w:rsid w:val="006D2FD3"/>
    <w:rsid w:val="006D3D0D"/>
    <w:rsid w:val="006D48FE"/>
    <w:rsid w:val="006D596B"/>
    <w:rsid w:val="006D6EEB"/>
    <w:rsid w:val="006E03F2"/>
    <w:rsid w:val="006E2625"/>
    <w:rsid w:val="006E5E5D"/>
    <w:rsid w:val="006E7EA4"/>
    <w:rsid w:val="006F3942"/>
    <w:rsid w:val="006F7DB5"/>
    <w:rsid w:val="006F7FEE"/>
    <w:rsid w:val="0070241E"/>
    <w:rsid w:val="00702ACC"/>
    <w:rsid w:val="007038F7"/>
    <w:rsid w:val="00711E38"/>
    <w:rsid w:val="007227FC"/>
    <w:rsid w:val="007275FC"/>
    <w:rsid w:val="0073136D"/>
    <w:rsid w:val="00734673"/>
    <w:rsid w:val="007416EE"/>
    <w:rsid w:val="00742AF9"/>
    <w:rsid w:val="00743524"/>
    <w:rsid w:val="007441E5"/>
    <w:rsid w:val="00745B4A"/>
    <w:rsid w:val="00747D02"/>
    <w:rsid w:val="00750786"/>
    <w:rsid w:val="00751FE4"/>
    <w:rsid w:val="00752735"/>
    <w:rsid w:val="007611B0"/>
    <w:rsid w:val="00762F06"/>
    <w:rsid w:val="00767E50"/>
    <w:rsid w:val="00770A17"/>
    <w:rsid w:val="00777CF1"/>
    <w:rsid w:val="007810D6"/>
    <w:rsid w:val="007811B2"/>
    <w:rsid w:val="0078204F"/>
    <w:rsid w:val="00784113"/>
    <w:rsid w:val="00784ECA"/>
    <w:rsid w:val="00785CC0"/>
    <w:rsid w:val="0078722E"/>
    <w:rsid w:val="007905F8"/>
    <w:rsid w:val="00791250"/>
    <w:rsid w:val="007941EC"/>
    <w:rsid w:val="00795434"/>
    <w:rsid w:val="007A6F7F"/>
    <w:rsid w:val="007B5E37"/>
    <w:rsid w:val="007D36E5"/>
    <w:rsid w:val="007D3A29"/>
    <w:rsid w:val="007D3D28"/>
    <w:rsid w:val="007D7165"/>
    <w:rsid w:val="007E3B70"/>
    <w:rsid w:val="007E4D9C"/>
    <w:rsid w:val="007E60D0"/>
    <w:rsid w:val="007F066B"/>
    <w:rsid w:val="007F0FFD"/>
    <w:rsid w:val="007F2CE5"/>
    <w:rsid w:val="007F59FF"/>
    <w:rsid w:val="0080006F"/>
    <w:rsid w:val="008020E0"/>
    <w:rsid w:val="00802A56"/>
    <w:rsid w:val="0080471A"/>
    <w:rsid w:val="00804C7F"/>
    <w:rsid w:val="00810C8B"/>
    <w:rsid w:val="00810EA8"/>
    <w:rsid w:val="0081341B"/>
    <w:rsid w:val="00814C8A"/>
    <w:rsid w:val="00815E2B"/>
    <w:rsid w:val="0081714C"/>
    <w:rsid w:val="00820C21"/>
    <w:rsid w:val="00822548"/>
    <w:rsid w:val="00835198"/>
    <w:rsid w:val="008379F6"/>
    <w:rsid w:val="00837A43"/>
    <w:rsid w:val="00840FDD"/>
    <w:rsid w:val="0084303C"/>
    <w:rsid w:val="00843BC5"/>
    <w:rsid w:val="00845F99"/>
    <w:rsid w:val="00851423"/>
    <w:rsid w:val="00855C72"/>
    <w:rsid w:val="00860EB7"/>
    <w:rsid w:val="00861E5F"/>
    <w:rsid w:val="008651AC"/>
    <w:rsid w:val="00875D55"/>
    <w:rsid w:val="00876A63"/>
    <w:rsid w:val="0087779D"/>
    <w:rsid w:val="008942E5"/>
    <w:rsid w:val="00894460"/>
    <w:rsid w:val="00896204"/>
    <w:rsid w:val="008967B6"/>
    <w:rsid w:val="008A0C47"/>
    <w:rsid w:val="008A5684"/>
    <w:rsid w:val="008A5DB6"/>
    <w:rsid w:val="008A74E2"/>
    <w:rsid w:val="008B0A4E"/>
    <w:rsid w:val="008B55BC"/>
    <w:rsid w:val="008C1C27"/>
    <w:rsid w:val="008C211C"/>
    <w:rsid w:val="008C5AD5"/>
    <w:rsid w:val="008C6D8E"/>
    <w:rsid w:val="008C700E"/>
    <w:rsid w:val="008D1297"/>
    <w:rsid w:val="008D25D6"/>
    <w:rsid w:val="008D2C33"/>
    <w:rsid w:val="008D4290"/>
    <w:rsid w:val="008E001F"/>
    <w:rsid w:val="008E0114"/>
    <w:rsid w:val="008E4BA3"/>
    <w:rsid w:val="008E5367"/>
    <w:rsid w:val="008E5AA1"/>
    <w:rsid w:val="008F08FF"/>
    <w:rsid w:val="008F79F7"/>
    <w:rsid w:val="00903B0C"/>
    <w:rsid w:val="0090552C"/>
    <w:rsid w:val="0091144A"/>
    <w:rsid w:val="00912739"/>
    <w:rsid w:val="009133E9"/>
    <w:rsid w:val="0091402E"/>
    <w:rsid w:val="00914225"/>
    <w:rsid w:val="00915743"/>
    <w:rsid w:val="00916891"/>
    <w:rsid w:val="00921351"/>
    <w:rsid w:val="00923236"/>
    <w:rsid w:val="0092507D"/>
    <w:rsid w:val="0092531B"/>
    <w:rsid w:val="00925588"/>
    <w:rsid w:val="00927CD7"/>
    <w:rsid w:val="009303AF"/>
    <w:rsid w:val="009307C1"/>
    <w:rsid w:val="00930F99"/>
    <w:rsid w:val="00934153"/>
    <w:rsid w:val="0094009B"/>
    <w:rsid w:val="009453FB"/>
    <w:rsid w:val="0094694D"/>
    <w:rsid w:val="00947690"/>
    <w:rsid w:val="00953A02"/>
    <w:rsid w:val="00955A4F"/>
    <w:rsid w:val="00957EB2"/>
    <w:rsid w:val="0096073A"/>
    <w:rsid w:val="00964013"/>
    <w:rsid w:val="009658D1"/>
    <w:rsid w:val="0096719C"/>
    <w:rsid w:val="009675E0"/>
    <w:rsid w:val="00973B87"/>
    <w:rsid w:val="00983819"/>
    <w:rsid w:val="00985212"/>
    <w:rsid w:val="009866FA"/>
    <w:rsid w:val="00987983"/>
    <w:rsid w:val="00990FBD"/>
    <w:rsid w:val="009948AE"/>
    <w:rsid w:val="009A188F"/>
    <w:rsid w:val="009A6DA8"/>
    <w:rsid w:val="009B062E"/>
    <w:rsid w:val="009B2AD9"/>
    <w:rsid w:val="009B2EB9"/>
    <w:rsid w:val="009B3467"/>
    <w:rsid w:val="009B63DA"/>
    <w:rsid w:val="009B6736"/>
    <w:rsid w:val="009C1D3D"/>
    <w:rsid w:val="009C476A"/>
    <w:rsid w:val="009C61EB"/>
    <w:rsid w:val="009D001A"/>
    <w:rsid w:val="009D01B2"/>
    <w:rsid w:val="009D0993"/>
    <w:rsid w:val="009D1369"/>
    <w:rsid w:val="009D39E0"/>
    <w:rsid w:val="009D4F47"/>
    <w:rsid w:val="009D6037"/>
    <w:rsid w:val="009E1AF0"/>
    <w:rsid w:val="009E6C7F"/>
    <w:rsid w:val="009F0527"/>
    <w:rsid w:val="009F7EC3"/>
    <w:rsid w:val="00A001C6"/>
    <w:rsid w:val="00A00C18"/>
    <w:rsid w:val="00A00FFC"/>
    <w:rsid w:val="00A01C36"/>
    <w:rsid w:val="00A10082"/>
    <w:rsid w:val="00A10A57"/>
    <w:rsid w:val="00A119E7"/>
    <w:rsid w:val="00A21FE1"/>
    <w:rsid w:val="00A27E4C"/>
    <w:rsid w:val="00A31692"/>
    <w:rsid w:val="00A403C6"/>
    <w:rsid w:val="00A41FA1"/>
    <w:rsid w:val="00A41FD4"/>
    <w:rsid w:val="00A421CB"/>
    <w:rsid w:val="00A4373C"/>
    <w:rsid w:val="00A43B6F"/>
    <w:rsid w:val="00A528C4"/>
    <w:rsid w:val="00A550B4"/>
    <w:rsid w:val="00A56A7C"/>
    <w:rsid w:val="00A60C38"/>
    <w:rsid w:val="00A61687"/>
    <w:rsid w:val="00A61C67"/>
    <w:rsid w:val="00A622FD"/>
    <w:rsid w:val="00A631E2"/>
    <w:rsid w:val="00A63546"/>
    <w:rsid w:val="00A65C6C"/>
    <w:rsid w:val="00A66EAA"/>
    <w:rsid w:val="00A70333"/>
    <w:rsid w:val="00A7124C"/>
    <w:rsid w:val="00A74A72"/>
    <w:rsid w:val="00A827B2"/>
    <w:rsid w:val="00A83500"/>
    <w:rsid w:val="00A83AFF"/>
    <w:rsid w:val="00A85254"/>
    <w:rsid w:val="00A8658E"/>
    <w:rsid w:val="00A87212"/>
    <w:rsid w:val="00A9048C"/>
    <w:rsid w:val="00A919E1"/>
    <w:rsid w:val="00A91FC0"/>
    <w:rsid w:val="00A961E0"/>
    <w:rsid w:val="00A97144"/>
    <w:rsid w:val="00AA3E97"/>
    <w:rsid w:val="00AA440F"/>
    <w:rsid w:val="00AA47AA"/>
    <w:rsid w:val="00AA5D4C"/>
    <w:rsid w:val="00AA69D8"/>
    <w:rsid w:val="00AA7A27"/>
    <w:rsid w:val="00AB278B"/>
    <w:rsid w:val="00AB2882"/>
    <w:rsid w:val="00AB4865"/>
    <w:rsid w:val="00AC22F6"/>
    <w:rsid w:val="00AC23C5"/>
    <w:rsid w:val="00AC36CF"/>
    <w:rsid w:val="00AC3D19"/>
    <w:rsid w:val="00AC3EDA"/>
    <w:rsid w:val="00AC5038"/>
    <w:rsid w:val="00AC707B"/>
    <w:rsid w:val="00AC75CB"/>
    <w:rsid w:val="00AD26DC"/>
    <w:rsid w:val="00AD328C"/>
    <w:rsid w:val="00AD387D"/>
    <w:rsid w:val="00AD52A2"/>
    <w:rsid w:val="00AE5E6C"/>
    <w:rsid w:val="00AE69E1"/>
    <w:rsid w:val="00AE6EE8"/>
    <w:rsid w:val="00AF198F"/>
    <w:rsid w:val="00AF2F5C"/>
    <w:rsid w:val="00AF4118"/>
    <w:rsid w:val="00AF68B5"/>
    <w:rsid w:val="00AF6CEA"/>
    <w:rsid w:val="00AF731F"/>
    <w:rsid w:val="00AF7EDF"/>
    <w:rsid w:val="00B04072"/>
    <w:rsid w:val="00B06704"/>
    <w:rsid w:val="00B11463"/>
    <w:rsid w:val="00B11A15"/>
    <w:rsid w:val="00B140AD"/>
    <w:rsid w:val="00B15624"/>
    <w:rsid w:val="00B20E5D"/>
    <w:rsid w:val="00B243D3"/>
    <w:rsid w:val="00B2604A"/>
    <w:rsid w:val="00B27710"/>
    <w:rsid w:val="00B33E4F"/>
    <w:rsid w:val="00B35D53"/>
    <w:rsid w:val="00B36E87"/>
    <w:rsid w:val="00B432C9"/>
    <w:rsid w:val="00B436DF"/>
    <w:rsid w:val="00B44EC6"/>
    <w:rsid w:val="00B4523E"/>
    <w:rsid w:val="00B4564B"/>
    <w:rsid w:val="00B45D2D"/>
    <w:rsid w:val="00B463B1"/>
    <w:rsid w:val="00B46F4A"/>
    <w:rsid w:val="00B512CD"/>
    <w:rsid w:val="00B558C9"/>
    <w:rsid w:val="00B561DF"/>
    <w:rsid w:val="00B66506"/>
    <w:rsid w:val="00B6688F"/>
    <w:rsid w:val="00B713DB"/>
    <w:rsid w:val="00B74963"/>
    <w:rsid w:val="00B75412"/>
    <w:rsid w:val="00B77BB3"/>
    <w:rsid w:val="00B807C6"/>
    <w:rsid w:val="00B83092"/>
    <w:rsid w:val="00B85159"/>
    <w:rsid w:val="00B973E7"/>
    <w:rsid w:val="00BA1628"/>
    <w:rsid w:val="00BA2050"/>
    <w:rsid w:val="00BA2CDB"/>
    <w:rsid w:val="00BA6070"/>
    <w:rsid w:val="00BA7822"/>
    <w:rsid w:val="00BB7539"/>
    <w:rsid w:val="00BB76AB"/>
    <w:rsid w:val="00BC1012"/>
    <w:rsid w:val="00BC1A11"/>
    <w:rsid w:val="00BC2177"/>
    <w:rsid w:val="00BC74B0"/>
    <w:rsid w:val="00BD0AFD"/>
    <w:rsid w:val="00BD4D44"/>
    <w:rsid w:val="00BD4EED"/>
    <w:rsid w:val="00BD6EEB"/>
    <w:rsid w:val="00BE019A"/>
    <w:rsid w:val="00BE2F86"/>
    <w:rsid w:val="00BE3859"/>
    <w:rsid w:val="00BE580B"/>
    <w:rsid w:val="00BF7A49"/>
    <w:rsid w:val="00C03C79"/>
    <w:rsid w:val="00C0481E"/>
    <w:rsid w:val="00C04F9E"/>
    <w:rsid w:val="00C13477"/>
    <w:rsid w:val="00C14048"/>
    <w:rsid w:val="00C203BB"/>
    <w:rsid w:val="00C23601"/>
    <w:rsid w:val="00C26709"/>
    <w:rsid w:val="00C332A5"/>
    <w:rsid w:val="00C332D0"/>
    <w:rsid w:val="00C33ACB"/>
    <w:rsid w:val="00C34B22"/>
    <w:rsid w:val="00C36FD0"/>
    <w:rsid w:val="00C42398"/>
    <w:rsid w:val="00C43866"/>
    <w:rsid w:val="00C442CC"/>
    <w:rsid w:val="00C47567"/>
    <w:rsid w:val="00C52B63"/>
    <w:rsid w:val="00C53D6C"/>
    <w:rsid w:val="00C563CB"/>
    <w:rsid w:val="00C57019"/>
    <w:rsid w:val="00C606BA"/>
    <w:rsid w:val="00C65C3B"/>
    <w:rsid w:val="00C70DF3"/>
    <w:rsid w:val="00C7310A"/>
    <w:rsid w:val="00C767E1"/>
    <w:rsid w:val="00C77630"/>
    <w:rsid w:val="00C824DB"/>
    <w:rsid w:val="00C8629C"/>
    <w:rsid w:val="00C87303"/>
    <w:rsid w:val="00C87662"/>
    <w:rsid w:val="00C9352A"/>
    <w:rsid w:val="00C93A8B"/>
    <w:rsid w:val="00CA0995"/>
    <w:rsid w:val="00CB1AF0"/>
    <w:rsid w:val="00CB28BE"/>
    <w:rsid w:val="00CB28C4"/>
    <w:rsid w:val="00CB60FB"/>
    <w:rsid w:val="00CB7CF5"/>
    <w:rsid w:val="00CC4301"/>
    <w:rsid w:val="00CC4F21"/>
    <w:rsid w:val="00CC6C07"/>
    <w:rsid w:val="00CC6E21"/>
    <w:rsid w:val="00CC78CE"/>
    <w:rsid w:val="00CD009D"/>
    <w:rsid w:val="00CD14F1"/>
    <w:rsid w:val="00CD6405"/>
    <w:rsid w:val="00CE3C4F"/>
    <w:rsid w:val="00CE7DA2"/>
    <w:rsid w:val="00CF1A9E"/>
    <w:rsid w:val="00CF1E76"/>
    <w:rsid w:val="00CF563C"/>
    <w:rsid w:val="00CF7CF3"/>
    <w:rsid w:val="00D012B4"/>
    <w:rsid w:val="00D02D2C"/>
    <w:rsid w:val="00D05ED3"/>
    <w:rsid w:val="00D070B6"/>
    <w:rsid w:val="00D16EB4"/>
    <w:rsid w:val="00D1779A"/>
    <w:rsid w:val="00D20A25"/>
    <w:rsid w:val="00D20A36"/>
    <w:rsid w:val="00D20CFD"/>
    <w:rsid w:val="00D260E2"/>
    <w:rsid w:val="00D26724"/>
    <w:rsid w:val="00D34B15"/>
    <w:rsid w:val="00D36103"/>
    <w:rsid w:val="00D46F60"/>
    <w:rsid w:val="00D50AE0"/>
    <w:rsid w:val="00D51DE2"/>
    <w:rsid w:val="00D53C22"/>
    <w:rsid w:val="00D53E65"/>
    <w:rsid w:val="00D6053B"/>
    <w:rsid w:val="00D60D6B"/>
    <w:rsid w:val="00D61540"/>
    <w:rsid w:val="00D61995"/>
    <w:rsid w:val="00D61E54"/>
    <w:rsid w:val="00D63999"/>
    <w:rsid w:val="00D639E1"/>
    <w:rsid w:val="00D654EE"/>
    <w:rsid w:val="00D66882"/>
    <w:rsid w:val="00D66CA0"/>
    <w:rsid w:val="00D71CFF"/>
    <w:rsid w:val="00D72574"/>
    <w:rsid w:val="00D7316F"/>
    <w:rsid w:val="00D74AE4"/>
    <w:rsid w:val="00D74DFD"/>
    <w:rsid w:val="00D75DD1"/>
    <w:rsid w:val="00D76ACE"/>
    <w:rsid w:val="00D8158C"/>
    <w:rsid w:val="00D859D0"/>
    <w:rsid w:val="00D866EA"/>
    <w:rsid w:val="00D869DC"/>
    <w:rsid w:val="00D92466"/>
    <w:rsid w:val="00D92AFA"/>
    <w:rsid w:val="00D92DF2"/>
    <w:rsid w:val="00D93F0C"/>
    <w:rsid w:val="00D95430"/>
    <w:rsid w:val="00D970D6"/>
    <w:rsid w:val="00D979AF"/>
    <w:rsid w:val="00DA26B9"/>
    <w:rsid w:val="00DA5640"/>
    <w:rsid w:val="00DA570B"/>
    <w:rsid w:val="00DA6F1C"/>
    <w:rsid w:val="00DB1260"/>
    <w:rsid w:val="00DB4937"/>
    <w:rsid w:val="00DB53F7"/>
    <w:rsid w:val="00DB6310"/>
    <w:rsid w:val="00DC3409"/>
    <w:rsid w:val="00DC45F9"/>
    <w:rsid w:val="00DC4FBB"/>
    <w:rsid w:val="00DC56AA"/>
    <w:rsid w:val="00DC756A"/>
    <w:rsid w:val="00DD0CDE"/>
    <w:rsid w:val="00DD1EDE"/>
    <w:rsid w:val="00DD2C93"/>
    <w:rsid w:val="00DD2CE1"/>
    <w:rsid w:val="00DD3790"/>
    <w:rsid w:val="00DD62B5"/>
    <w:rsid w:val="00DE09FD"/>
    <w:rsid w:val="00DE1E4E"/>
    <w:rsid w:val="00DE46CE"/>
    <w:rsid w:val="00DE488F"/>
    <w:rsid w:val="00DE5C03"/>
    <w:rsid w:val="00DE5DED"/>
    <w:rsid w:val="00DE61AA"/>
    <w:rsid w:val="00DE6D94"/>
    <w:rsid w:val="00DE7405"/>
    <w:rsid w:val="00DF0203"/>
    <w:rsid w:val="00DF1B23"/>
    <w:rsid w:val="00DF3942"/>
    <w:rsid w:val="00DF7AC5"/>
    <w:rsid w:val="00E0195F"/>
    <w:rsid w:val="00E032F1"/>
    <w:rsid w:val="00E03EC3"/>
    <w:rsid w:val="00E0704A"/>
    <w:rsid w:val="00E12825"/>
    <w:rsid w:val="00E15965"/>
    <w:rsid w:val="00E16FA3"/>
    <w:rsid w:val="00E20C81"/>
    <w:rsid w:val="00E266C5"/>
    <w:rsid w:val="00E31CD8"/>
    <w:rsid w:val="00E32846"/>
    <w:rsid w:val="00E342CD"/>
    <w:rsid w:val="00E372EE"/>
    <w:rsid w:val="00E405C5"/>
    <w:rsid w:val="00E41417"/>
    <w:rsid w:val="00E41E8D"/>
    <w:rsid w:val="00E4342B"/>
    <w:rsid w:val="00E457A8"/>
    <w:rsid w:val="00E51866"/>
    <w:rsid w:val="00E62C72"/>
    <w:rsid w:val="00E65E00"/>
    <w:rsid w:val="00E70F42"/>
    <w:rsid w:val="00E7129F"/>
    <w:rsid w:val="00E73A0B"/>
    <w:rsid w:val="00E749DF"/>
    <w:rsid w:val="00E750F2"/>
    <w:rsid w:val="00E76476"/>
    <w:rsid w:val="00E77815"/>
    <w:rsid w:val="00E817F7"/>
    <w:rsid w:val="00E86AA9"/>
    <w:rsid w:val="00E90605"/>
    <w:rsid w:val="00E906E1"/>
    <w:rsid w:val="00E9442C"/>
    <w:rsid w:val="00E95DBB"/>
    <w:rsid w:val="00EA1438"/>
    <w:rsid w:val="00EA40AA"/>
    <w:rsid w:val="00EA4B17"/>
    <w:rsid w:val="00EA7355"/>
    <w:rsid w:val="00EB02D5"/>
    <w:rsid w:val="00EB0595"/>
    <w:rsid w:val="00EB05A4"/>
    <w:rsid w:val="00EB207B"/>
    <w:rsid w:val="00EB4132"/>
    <w:rsid w:val="00EB4E13"/>
    <w:rsid w:val="00EB7822"/>
    <w:rsid w:val="00EC5D05"/>
    <w:rsid w:val="00EC6274"/>
    <w:rsid w:val="00ED07DD"/>
    <w:rsid w:val="00ED0A03"/>
    <w:rsid w:val="00ED2313"/>
    <w:rsid w:val="00ED2861"/>
    <w:rsid w:val="00ED487D"/>
    <w:rsid w:val="00ED561A"/>
    <w:rsid w:val="00EE0D2D"/>
    <w:rsid w:val="00EE32BF"/>
    <w:rsid w:val="00EE4872"/>
    <w:rsid w:val="00EE60F0"/>
    <w:rsid w:val="00EF2F40"/>
    <w:rsid w:val="00EF41A8"/>
    <w:rsid w:val="00EF4833"/>
    <w:rsid w:val="00F00AEE"/>
    <w:rsid w:val="00F00CEE"/>
    <w:rsid w:val="00F015B7"/>
    <w:rsid w:val="00F01A77"/>
    <w:rsid w:val="00F01E4A"/>
    <w:rsid w:val="00F02347"/>
    <w:rsid w:val="00F053A8"/>
    <w:rsid w:val="00F063C3"/>
    <w:rsid w:val="00F068F2"/>
    <w:rsid w:val="00F0705E"/>
    <w:rsid w:val="00F10EC2"/>
    <w:rsid w:val="00F113EC"/>
    <w:rsid w:val="00F1537D"/>
    <w:rsid w:val="00F16298"/>
    <w:rsid w:val="00F23789"/>
    <w:rsid w:val="00F255AD"/>
    <w:rsid w:val="00F302C8"/>
    <w:rsid w:val="00F352C7"/>
    <w:rsid w:val="00F40F1A"/>
    <w:rsid w:val="00F42F85"/>
    <w:rsid w:val="00F44F75"/>
    <w:rsid w:val="00F45059"/>
    <w:rsid w:val="00F46331"/>
    <w:rsid w:val="00F47C36"/>
    <w:rsid w:val="00F54535"/>
    <w:rsid w:val="00F55881"/>
    <w:rsid w:val="00F62ADC"/>
    <w:rsid w:val="00F633A7"/>
    <w:rsid w:val="00F63D7F"/>
    <w:rsid w:val="00F6539D"/>
    <w:rsid w:val="00F65A57"/>
    <w:rsid w:val="00F65F67"/>
    <w:rsid w:val="00F71148"/>
    <w:rsid w:val="00F724B5"/>
    <w:rsid w:val="00F72E01"/>
    <w:rsid w:val="00F739D7"/>
    <w:rsid w:val="00F74B3A"/>
    <w:rsid w:val="00F7733C"/>
    <w:rsid w:val="00F77484"/>
    <w:rsid w:val="00F806E0"/>
    <w:rsid w:val="00F81E37"/>
    <w:rsid w:val="00F8266C"/>
    <w:rsid w:val="00F839DB"/>
    <w:rsid w:val="00F8578D"/>
    <w:rsid w:val="00F86F69"/>
    <w:rsid w:val="00F905B6"/>
    <w:rsid w:val="00F91154"/>
    <w:rsid w:val="00F915E9"/>
    <w:rsid w:val="00F91F4E"/>
    <w:rsid w:val="00FA17EF"/>
    <w:rsid w:val="00FA2A27"/>
    <w:rsid w:val="00FA6AFE"/>
    <w:rsid w:val="00FB26A5"/>
    <w:rsid w:val="00FB2D35"/>
    <w:rsid w:val="00FB4692"/>
    <w:rsid w:val="00FB48A0"/>
    <w:rsid w:val="00FB78FE"/>
    <w:rsid w:val="00FC3F78"/>
    <w:rsid w:val="00FD4BE4"/>
    <w:rsid w:val="00FD5814"/>
    <w:rsid w:val="00FE0279"/>
    <w:rsid w:val="00FE16FF"/>
    <w:rsid w:val="00FF06BD"/>
    <w:rsid w:val="00FF1258"/>
    <w:rsid w:val="00FF636F"/>
    <w:rsid w:val="00FF7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E3C"/>
  </w:style>
  <w:style w:type="paragraph" w:styleId="Heading1">
    <w:name w:val="heading 1"/>
    <w:basedOn w:val="Normal"/>
    <w:next w:val="Normal"/>
    <w:link w:val="Heading1Char"/>
    <w:uiPriority w:val="9"/>
    <w:qFormat/>
    <w:rsid w:val="00351E3C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E3C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E3C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E3C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E3C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E3C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E3C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E3C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E3C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E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1E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E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E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E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E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E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E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E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E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E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E3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3C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51E3C"/>
  </w:style>
  <w:style w:type="paragraph" w:styleId="ListParagraph">
    <w:name w:val="List Paragraph"/>
    <w:basedOn w:val="Normal"/>
    <w:uiPriority w:val="34"/>
    <w:qFormat/>
    <w:rsid w:val="00351E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1E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1E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E3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3C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351E3C"/>
    <w:pPr>
      <w:tabs>
        <w:tab w:val="decimal" w:pos="360"/>
      </w:tabs>
    </w:pPr>
    <w:rPr>
      <w:lang w:eastAsia="da-DK"/>
    </w:rPr>
  </w:style>
  <w:style w:type="table" w:customStyle="1" w:styleId="Lysskygge1">
    <w:name w:val="Lys skygge1"/>
    <w:basedOn w:val="TableNormal"/>
    <w:uiPriority w:val="60"/>
    <w:rsid w:val="00351E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51E3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E3C"/>
  </w:style>
  <w:style w:type="character" w:styleId="PageNumber">
    <w:name w:val="page number"/>
    <w:basedOn w:val="DefaultParagraphFont"/>
    <w:uiPriority w:val="99"/>
    <w:semiHidden/>
    <w:unhideWhenUsed/>
    <w:rsid w:val="00351E3C"/>
  </w:style>
  <w:style w:type="paragraph" w:styleId="Revision">
    <w:name w:val="Revision"/>
    <w:hidden/>
    <w:uiPriority w:val="99"/>
    <w:semiHidden/>
    <w:rsid w:val="00351E3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E3C"/>
    <w:rPr>
      <w:color w:val="0000FF" w:themeColor="hyperlink"/>
      <w:u w:val="single"/>
    </w:rPr>
  </w:style>
  <w:style w:type="paragraph" w:customStyle="1" w:styleId="desc">
    <w:name w:val="desc"/>
    <w:basedOn w:val="Normal"/>
    <w:rsid w:val="00351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351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351E3C"/>
  </w:style>
  <w:style w:type="character" w:customStyle="1" w:styleId="apple-converted-space">
    <w:name w:val="apple-converted-space"/>
    <w:basedOn w:val="DefaultParagraphFont"/>
    <w:rsid w:val="00351E3C"/>
  </w:style>
  <w:style w:type="character" w:customStyle="1" w:styleId="citation-abbreviation">
    <w:name w:val="citation-abbreviation"/>
    <w:basedOn w:val="DefaultParagraphFont"/>
    <w:rsid w:val="00351E3C"/>
  </w:style>
  <w:style w:type="character" w:customStyle="1" w:styleId="citation-publication-date">
    <w:name w:val="citation-publication-date"/>
    <w:basedOn w:val="DefaultParagraphFont"/>
    <w:rsid w:val="00351E3C"/>
  </w:style>
  <w:style w:type="character" w:customStyle="1" w:styleId="citation-volume">
    <w:name w:val="citation-volume"/>
    <w:basedOn w:val="DefaultParagraphFont"/>
    <w:rsid w:val="00351E3C"/>
  </w:style>
  <w:style w:type="character" w:customStyle="1" w:styleId="citation-issue">
    <w:name w:val="citation-issue"/>
    <w:basedOn w:val="DefaultParagraphFont"/>
    <w:rsid w:val="00351E3C"/>
  </w:style>
  <w:style w:type="character" w:customStyle="1" w:styleId="citation-flpages">
    <w:name w:val="citation-flpages"/>
    <w:basedOn w:val="DefaultParagraphFont"/>
    <w:rsid w:val="00351E3C"/>
  </w:style>
  <w:style w:type="character" w:customStyle="1" w:styleId="fm-citation-ids-label">
    <w:name w:val="fm-citation-ids-label"/>
    <w:basedOn w:val="DefaultParagraphFont"/>
    <w:rsid w:val="00351E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67930"/>
    <w:pPr>
      <w:numPr>
        <w:numId w:val="0"/>
      </w:numPr>
      <w:outlineLvl w:val="9"/>
    </w:pPr>
    <w:rPr>
      <w:lang w:val="da-DK"/>
    </w:rPr>
  </w:style>
  <w:style w:type="paragraph" w:styleId="TOC2">
    <w:name w:val="toc 2"/>
    <w:basedOn w:val="Normal"/>
    <w:next w:val="Normal"/>
    <w:autoRedefine/>
    <w:uiPriority w:val="39"/>
    <w:unhideWhenUsed/>
    <w:rsid w:val="00667930"/>
    <w:pPr>
      <w:spacing w:after="100"/>
      <w:ind w:left="220"/>
    </w:pPr>
  </w:style>
  <w:style w:type="character" w:styleId="Emphasis">
    <w:name w:val="Emphasis"/>
    <w:basedOn w:val="DefaultParagraphFont"/>
    <w:uiPriority w:val="20"/>
    <w:qFormat/>
    <w:rsid w:val="004822D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9583B"/>
  </w:style>
  <w:style w:type="paragraph" w:styleId="Footer">
    <w:name w:val="footer"/>
    <w:basedOn w:val="Normal"/>
    <w:link w:val="FooterChar"/>
    <w:uiPriority w:val="99"/>
    <w:unhideWhenUsed/>
    <w:rsid w:val="00166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F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E3C"/>
  </w:style>
  <w:style w:type="paragraph" w:styleId="Overskrift1">
    <w:name w:val="heading 1"/>
    <w:basedOn w:val="Normal"/>
    <w:next w:val="Normal"/>
    <w:link w:val="Overskrift1Tegn"/>
    <w:uiPriority w:val="9"/>
    <w:qFormat/>
    <w:rsid w:val="00351E3C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51E3C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51E3C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51E3C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51E3C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51E3C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51E3C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51E3C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51E3C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51E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51E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51E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51E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51E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51E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51E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51E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51E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351E3C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351E3C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351E3C"/>
    <w:rPr>
      <w:vertAlign w:val="superscrip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51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51E3C"/>
    <w:rPr>
      <w:rFonts w:ascii="Tahoma" w:hAnsi="Tahoma" w:cs="Tahoma"/>
      <w:sz w:val="16"/>
      <w:szCs w:val="16"/>
    </w:rPr>
  </w:style>
  <w:style w:type="paragraph" w:styleId="Bibliografi">
    <w:name w:val="Bibliography"/>
    <w:basedOn w:val="Normal"/>
    <w:next w:val="Normal"/>
    <w:uiPriority w:val="37"/>
    <w:unhideWhenUsed/>
    <w:rsid w:val="00351E3C"/>
  </w:style>
  <w:style w:type="paragraph" w:styleId="Listeafsnit">
    <w:name w:val="List Paragraph"/>
    <w:basedOn w:val="Normal"/>
    <w:uiPriority w:val="34"/>
    <w:qFormat/>
    <w:rsid w:val="00351E3C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51E3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51E3C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51E3C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51E3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51E3C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351E3C"/>
    <w:pPr>
      <w:tabs>
        <w:tab w:val="decimal" w:pos="360"/>
      </w:tabs>
    </w:pPr>
    <w:rPr>
      <w:lang w:eastAsia="da-DK"/>
    </w:rPr>
  </w:style>
  <w:style w:type="table" w:customStyle="1" w:styleId="Lysskygge1">
    <w:name w:val="Lys skygge1"/>
    <w:basedOn w:val="Tabel-Normal"/>
    <w:uiPriority w:val="60"/>
    <w:rsid w:val="00351E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"/>
    <w:uiPriority w:val="99"/>
    <w:unhideWhenUsed/>
    <w:rsid w:val="00351E3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51E3C"/>
  </w:style>
  <w:style w:type="character" w:styleId="Sidetal">
    <w:name w:val="page number"/>
    <w:basedOn w:val="Standardskrifttypeiafsnit"/>
    <w:uiPriority w:val="99"/>
    <w:semiHidden/>
    <w:unhideWhenUsed/>
    <w:rsid w:val="00351E3C"/>
  </w:style>
  <w:style w:type="paragraph" w:styleId="Korrektur">
    <w:name w:val="Revision"/>
    <w:hidden/>
    <w:uiPriority w:val="99"/>
    <w:semiHidden/>
    <w:rsid w:val="00351E3C"/>
    <w:pPr>
      <w:spacing w:after="0" w:line="240" w:lineRule="auto"/>
    </w:pPr>
  </w:style>
  <w:style w:type="character" w:styleId="Hyperlink">
    <w:name w:val="Hyperlink"/>
    <w:basedOn w:val="Standardskrifttypeiafsnit"/>
    <w:uiPriority w:val="99"/>
    <w:unhideWhenUsed/>
    <w:rsid w:val="00351E3C"/>
    <w:rPr>
      <w:color w:val="0000FF" w:themeColor="hyperlink"/>
      <w:u w:val="single"/>
    </w:rPr>
  </w:style>
  <w:style w:type="paragraph" w:customStyle="1" w:styleId="desc">
    <w:name w:val="desc"/>
    <w:basedOn w:val="Normal"/>
    <w:rsid w:val="00351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351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Standardskrifttypeiafsnit"/>
    <w:rsid w:val="00351E3C"/>
  </w:style>
  <w:style w:type="character" w:customStyle="1" w:styleId="apple-converted-space">
    <w:name w:val="apple-converted-space"/>
    <w:basedOn w:val="Standardskrifttypeiafsnit"/>
    <w:rsid w:val="00351E3C"/>
  </w:style>
  <w:style w:type="character" w:customStyle="1" w:styleId="citation-abbreviation">
    <w:name w:val="citation-abbreviation"/>
    <w:basedOn w:val="Standardskrifttypeiafsnit"/>
    <w:rsid w:val="00351E3C"/>
  </w:style>
  <w:style w:type="character" w:customStyle="1" w:styleId="citation-publication-date">
    <w:name w:val="citation-publication-date"/>
    <w:basedOn w:val="Standardskrifttypeiafsnit"/>
    <w:rsid w:val="00351E3C"/>
  </w:style>
  <w:style w:type="character" w:customStyle="1" w:styleId="citation-volume">
    <w:name w:val="citation-volume"/>
    <w:basedOn w:val="Standardskrifttypeiafsnit"/>
    <w:rsid w:val="00351E3C"/>
  </w:style>
  <w:style w:type="character" w:customStyle="1" w:styleId="citation-issue">
    <w:name w:val="citation-issue"/>
    <w:basedOn w:val="Standardskrifttypeiafsnit"/>
    <w:rsid w:val="00351E3C"/>
  </w:style>
  <w:style w:type="character" w:customStyle="1" w:styleId="citation-flpages">
    <w:name w:val="citation-flpages"/>
    <w:basedOn w:val="Standardskrifttypeiafsnit"/>
    <w:rsid w:val="00351E3C"/>
  </w:style>
  <w:style w:type="character" w:customStyle="1" w:styleId="fm-citation-ids-label">
    <w:name w:val="fm-citation-ids-label"/>
    <w:basedOn w:val="Standardskrifttypeiafsnit"/>
    <w:rsid w:val="00351E3C"/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667930"/>
    <w:pPr>
      <w:numPr>
        <w:numId w:val="0"/>
      </w:numPr>
      <w:outlineLvl w:val="9"/>
    </w:pPr>
    <w:rPr>
      <w:lang w:val="da-DK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667930"/>
    <w:pPr>
      <w:spacing w:after="100"/>
      <w:ind w:left="220"/>
    </w:pPr>
  </w:style>
  <w:style w:type="character" w:styleId="Fremhv">
    <w:name w:val="Emphasis"/>
    <w:basedOn w:val="Standardskrifttypeiafsnit"/>
    <w:uiPriority w:val="20"/>
    <w:qFormat/>
    <w:rsid w:val="004822D2"/>
    <w:rPr>
      <w:i/>
      <w:iCs/>
    </w:rPr>
  </w:style>
  <w:style w:type="character" w:styleId="Linjenummer">
    <w:name w:val="line number"/>
    <w:basedOn w:val="Standardskrifttypeiafsnit"/>
    <w:uiPriority w:val="99"/>
    <w:semiHidden/>
    <w:unhideWhenUsed/>
    <w:rsid w:val="0069583B"/>
  </w:style>
  <w:style w:type="paragraph" w:styleId="Sidefod">
    <w:name w:val="footer"/>
    <w:basedOn w:val="Normal"/>
    <w:link w:val="SidefodTegn"/>
    <w:uiPriority w:val="99"/>
    <w:unhideWhenUsed/>
    <w:rsid w:val="00166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66F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28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Ha05</b:Tag>
    <b:SourceType>ArticleInAPeriodical</b:SourceType>
    <b:Guid>{4EBE7728-1110-45D2-8337-0F6AF3E35F1F}</b:Guid>
    <b:Author>
      <b:Author>
        <b:NameList>
          <b:Person>
            <b:Last>Harry</b:Last>
            <b:First>H</b:First>
          </b:Person>
        </b:NameList>
      </b:Author>
    </b:Author>
    <b:Title>Infection and inflammation in cystic fibrosis: A short review</b:Title>
    <b:PeriodicalTitle>Journal of Cystic Fibrosis</b:PeriodicalTitle>
    <b:Year>2005</b:Year>
    <b:Pages>3-5</b:Pages>
    <b:Issue>4</b:Issue>
    <b:RefOrder>1</b:RefOrder>
  </b:Source>
  <b:Source>
    <b:Tag>Ger12</b:Tag>
    <b:SourceType>ArticleInAPeriodical</b:SourceType>
    <b:Guid>{AA8B1B33-95CC-43B9-B58F-F3229AC6D0F4}</b:Guid>
    <b:Title>Treatment of lung infection in patients with cystic fibrosis: Current and future strategies</b:Title>
    <b:Year>2012</b:Year>
    <b:Author>
      <b:Author>
        <b:NameList>
          <b:Person>
            <b:Last> Gerd D</b:Last>
          </b:Person>
          <b:Person>
            <b:Last>Patrick F</b:Last>
          </b:Person>
          <b:Person>
            <b:Last>Harry H, J.S.E. </b:Last>
          </b:Person>
        </b:NameList>
      </b:Author>
    </b:Author>
    <b:PeriodicalTitle>Journal of Cystic Fibrosis </b:PeriodicalTitle>
    <b:Pages>461–479</b:Pages>
    <b:Issue>11</b:Issue>
    <b:RefOrder>3</b:RefOrder>
  </b:Source>
  <b:Source>
    <b:Tag>Ham91</b:Tag>
    <b:SourceType>ArticleInAPeriodical</b:SourceType>
    <b:Guid>{43258FB5-9352-463A-848B-C8A28DA88A54}</b:Guid>
    <b:Author>
      <b:Author>
        <b:NameList>
          <b:Person>
            <b:Last>Hammond </b:Last>
            <b:Middle>J.</b:Middle>
            <b:First>Laura </b:First>
          </b:Person>
          <b:Person>
            <b:Last>Caldwell</b:Last>
            <b:First>Shirley</b:First>
          </b:Person>
          <b:Person>
            <b:Last>Campbell</b:Last>
            <b:Middle>W.</b:Middle>
            <b:First>Preston </b:First>
          </b:Person>
        </b:NameList>
      </b:Author>
    </b:Author>
    <b:Title>Cystic fibrosis, intravenous antibiotics and home therapy</b:Title>
    <b:Year>1991</b:Year>
    <b:PeriodicalTitle>J. Pediatr Health Care </b:PeriodicalTitle>
    <b:Pages>24-30</b:Pages>
    <b:Issue>5</b:Issue>
    <b:RefOrder>4</b:RefOrder>
  </b:Source>
  <b:Source>
    <b:Tag>Tic041</b:Tag>
    <b:SourceType>ArticleInAPeriodical</b:SourceType>
    <b:Guid>{980956CB-7FB0-4F48-B501-1828155EE08A}</b:Guid>
    <b:Title>Clin Infect Dis.</b:Title>
    <b:PeriodicalTitle>Practice Guidelines for Outpatient Parenteral</b:PeriodicalTitle>
    <b:Year>2004</b:Year>
    <b:Pages>1651-72</b:Pages>
    <b:Issue>15;38(12)</b:Issue>
    <b:Author>
      <b:Author>
        <b:NameList>
          <b:Person>
            <b:Last>Tice</b:Last>
            <b:Middle>D</b:Middle>
            <b:First>A</b:First>
          </b:Person>
          <b:Person>
            <b:Last>Rehm</b:Last>
            <b:Middle>J</b:Middle>
            <b:First>S</b:First>
          </b:Person>
          <b:Person>
            <b:Last>Dalovisio</b:Last>
            <b:Middle>R</b:Middle>
            <b:First>J</b:First>
          </b:Person>
          <b:Person>
            <b:Last>Bradley</b:Last>
            <b:Middle>S</b:Middle>
            <b:First>J</b:First>
          </b:Person>
          <b:Person>
            <b:Last>Martinelli</b:Last>
            <b:Middle>P</b:Middle>
            <b:First>L</b:First>
          </b:Person>
          <b:Person>
            <b:Last>Graham</b:Last>
            <b:Middle>R</b:Middle>
            <b:First>D</b:First>
          </b:Person>
          <b:Person>
            <b:Last>Gainer</b:Last>
            <b:Middle>B</b:Middle>
            <b:First>R</b:First>
          </b:Person>
          <b:Person>
            <b:Last>Kunkel</b:Last>
            <b:Middle>J</b:Middle>
            <b:First>M</b:First>
          </b:Person>
          <b:Person>
            <b:Last>Yancey</b:Last>
            <b:Middle>W</b:Middle>
            <b:First>R</b:First>
          </b:Person>
          <b:Person>
            <b:Last>Wiliams</b:Last>
            <b:Middle>N</b:Middle>
            <b:First>D</b:First>
          </b:Person>
        </b:NameList>
      </b:Author>
    </b:Author>
    <b:RefOrder>5</b:RefOrder>
  </b:Source>
  <b:Source>
    <b:Tag>For12</b:Tag>
    <b:SourceType>ArticleInAPeriodical</b:SourceType>
    <b:Guid>{1DCDCFF3-90FC-448C-B125-EB6F8ED60853}</b:Guid>
    <b:Author>
      <b:Author>
        <b:NameList>
          <b:Person>
            <b:Last>Fothergill</b:Last>
            <b:Middle>L</b:Middle>
            <b:First>Joanne</b:First>
          </b:Person>
          <b:Person>
            <b:Last>Walshaw</b:Last>
            <b:Middle>J</b:Middle>
            <b:First>Martin</b:First>
          </b:Person>
          <b:Person>
            <b:Last>Winstanley</b:Last>
            <b:First>Craig</b:First>
          </b:Person>
        </b:NameList>
      </b:Author>
    </b:Author>
    <b:Title>Transmissible strains of Pseudomonas aeruginosa in cystic fibrosis lung infections</b:Title>
    <b:PeriodicalTitle>Eur Respir J</b:PeriodicalTitle>
    <b:Year>2012</b:Year>
    <b:Pages>227-238</b:Pages>
    <b:Issue>40</b:Issue>
    <b:RefOrder>6</b:RefOrder>
  </b:Source>
  <b:Source>
    <b:Tag>BDV</b:Tag>
    <b:SourceType>Misc</b:SourceType>
    <b:Guid>{7EE4BE3A-B216-4031-A526-2DDF1EAC905C}</b:Guid>
    <b:Title>BD Venflon catheter</b:Title>
    <b:RefOrder>7</b:RefOrder>
  </b:Source>
  <b:Source>
    <b:Tag>Che09</b:Tag>
    <b:SourceType>ArticleInAPeriodical</b:SourceType>
    <b:Guid>{ACA50E63-98F4-46B8-B4CD-15C07EFEAE97}</b:Guid>
    <b:Title>Venous access</b:Title>
    <b:PeriodicalTitle>Praxis</b:PeriodicalTitle>
    <b:Year>2009</b:Year>
    <b:Pages>494-496</b:Pages>
    <b:Issue>55</b:Issue>
    <b:Author>
      <b:Author>
        <b:NameList>
          <b:Person>
            <b:Last>Cheung </b:Last>
            <b:First>Edward </b:First>
          </b:Person>
          <b:Person>
            <b:Last>Baerlocher</b:Last>
            <b:Middle>O</b:Middle>
            <b:First>Mark</b:First>
          </b:Person>
          <b:Person>
            <b:Last>Asch</b:Last>
            <b:First>Murray</b:First>
          </b:Person>
          <b:Person>
            <b:Last>Myers </b:Last>
            <b:First>Andrew</b:First>
          </b:Person>
        </b:NameList>
      </b:Author>
    </b:Author>
    <b:RefOrder>8</b:RefOrder>
  </b:Source>
  <b:Source>
    <b:Tag>Lai98</b:Tag>
    <b:SourceType>ArticleInAPeriodical</b:SourceType>
    <b:Guid>{1550C7FB-23DB-487D-A322-2AC7DB231B5D}</b:Guid>
    <b:Author>
      <b:Author>
        <b:NameList>
          <b:Person>
            <b:Last>Lai</b:Last>
            <b:Middle>K</b:Middle>
            <b:First>K</b:First>
          </b:Person>
        </b:NameList>
      </b:Author>
    </b:Author>
    <b:Title>Safety of prolonging peripheral cannula and i.v. tubing use from 72 hours to 96 hours</b:Title>
    <b:PeriodicalTitle>Am J Infect Control</b:PeriodicalTitle>
    <b:Year>1998</b:Year>
    <b:Month>Feb</b:Month>
    <b:Pages>66-70</b:Pages>
    <b:Issue>26(1)</b:Issue>
    <b:RefOrder>9</b:RefOrder>
  </b:Source>
  <b:Source>
    <b:Tag>Che091</b:Tag>
    <b:SourceType>ArticleInAPeriodical</b:SourceType>
    <b:Guid>{29B556E5-B6C3-41D1-878F-3E57D3BA3659}</b:Guid>
    <b:Title>Venous access</b:Title>
    <b:PeriodicalTitle>Can Fam Physician</b:PeriodicalTitle>
    <b:Year>2009</b:Year>
    <b:Pages>494-496</b:Pages>
    <b:Issue>55(5)</b:Issue>
    <b:Author>
      <b:Author>
        <b:NameList>
          <b:Person>
            <b:Last>Cheung</b:Last>
            <b:First>Edward </b:First>
          </b:Person>
          <b:Person>
            <b:Last>Baerlocher</b:Last>
            <b:Middle>O</b:Middle>
            <b:First>Mark</b:First>
          </b:Person>
          <b:Person>
            <b:Last>Asch</b:Last>
            <b:First>Murray</b:First>
          </b:Person>
          <b:Person>
            <b:Last>Myers</b:Last>
            <b:First>Andrew</b:First>
          </b:Person>
        </b:NameList>
      </b:Author>
    </b:Author>
    <b:RefOrder>13</b:RefOrder>
  </b:Source>
  <b:Source>
    <b:Tag>Tol03</b:Tag>
    <b:SourceType>ArticleInAPeriodical</b:SourceType>
    <b:Guid>{83DAFA70-9A14-4A7F-A01D-E2A3EB550207}</b:Guid>
    <b:Title>Peripherally inserted central catheters (PICCs) in the CF population: one center's experience</b:Title>
    <b:PeriodicalTitle>Pediatr Nurs</b:PeriodicalTitle>
    <b:Year>2003</b:Year>
    <b:Month>Sep-Oct</b:Month>
    <b:Pages>355-9</b:Pages>
    <b:Issue>29(5)</b:Issue>
    <b:Author>
      <b:Author>
        <b:NameList>
          <b:Person>
            <b:Last>Tolomeo</b:Last>
            <b:First>C</b:First>
          </b:Person>
          <b:Person>
            <b:Last>Mackey</b:Last>
            <b:First>W</b:First>
          </b:Person>
        </b:NameList>
      </b:Author>
    </b:Author>
    <b:RefOrder>10</b:RefOrder>
  </b:Source>
  <b:Source>
    <b:Tag>Mun04</b:Tag>
    <b:SourceType>ArticleInAPeriodical</b:SourceType>
    <b:Guid>{00E924ED-49CB-4F98-9C81-2386A07A3ACA}</b:Guid>
    <b:Title>Follow-up of 452 totally implantable vascular devices in cystic fibrosis patients</b:Title>
    <b:PeriodicalTitle>Eur Respir J</b:PeriodicalTitle>
    <b:Year>2004</b:Year>
    <b:Pages>430-434</b:Pages>
    <b:Issue>23</b:Issue>
    <b:Author>
      <b:Author>
        <b:NameList>
          <b:Person>
            <b:Last>Munck</b:Last>
            <b:First>A</b:First>
          </b:Person>
          <b:Person>
            <b:Last>Malbezin </b:Last>
            <b:First>S</b:First>
          </b:Person>
          <b:Person>
            <b:Last>Bloch</b:Last>
            <b:First>J</b:First>
          </b:Person>
          <b:Person>
            <b:Last>Gerardin</b:Last>
            <b:First>M</b:First>
          </b:Person>
          <b:Person>
            <b:Last>Lebourgeois</b:Last>
            <b:First>M</b:First>
          </b:Person>
          <b:Person>
            <b:Last>Derelle</b:Last>
            <b:First>J</b:First>
          </b:Person>
          <b:Person>
            <b:Last>Bremont</b:Last>
            <b:First>F</b:First>
          </b:Person>
          <b:Person>
            <b:Last>Sermet</b:Last>
            <b:First>I</b:First>
          </b:Person>
          <b:Person>
            <b:Last>Munck</b:Last>
            <b:First>M-R</b:First>
          </b:Person>
          <b:Person>
            <b:Last>Navarro</b:Last>
            <b:First>J</b:First>
          </b:Person>
        </b:NameList>
      </b:Author>
    </b:Author>
    <b:RefOrder>11</b:RefOrder>
  </b:Source>
  <b:Source>
    <b:Tag>Ham911</b:Tag>
    <b:SourceType>ArticleInAPeriodical</b:SourceType>
    <b:Guid>{010EED14-3766-4CB1-8CC4-2F468C9A42CC}</b:Guid>
    <b:Title>The Port-A-Cath and Per-Q-Cath</b:Title>
    <b:PeriodicalTitle>J Pediatr Health Care </b:PeriodicalTitle>
    <b:Year>1991</b:Year>
    <b:Pages>31-33</b:Pages>
    <b:Issue>5</b:Issue>
    <b:Author>
      <b:Author>
        <b:NameList>
          <b:Person>
            <b:Last>Hammond</b:Last>
            <b:Middle>J</b:Middle>
            <b:First>Laura</b:First>
          </b:Person>
        </b:NameList>
      </b:Author>
    </b:Author>
    <b:RefOrder>12</b:RefOrder>
  </b:Source>
  <b:Source>
    <b:Tag>Jam99</b:Tag>
    <b:SourceType>Book</b:SourceType>
    <b:Guid>{8C078849-677C-42DF-AAF7-64DED494BF1A}</b:Guid>
    <b:Author>
      <b:Author>
        <b:NameList>
          <b:Person>
            <b:Last>James</b:Last>
            <b:First>R.Y.</b:First>
          </b:Person>
          <b:Person>
            <b:Last>Michael</b:Last>
            <b:First>R.K.</b:First>
          </b:Person>
        </b:NameList>
      </b:Author>
    </b:Author>
    <b:Title>Cystic fibrosis in adults</b:Title>
    <b:Year>1999</b:Year>
    <b:Pages>145-173</b:Pages>
    <b:Publisher>Lippincott-Raven Publishers </b:Publisher>
    <b:LCID>2115</b:LCID>
    <b:City>Philadelphia</b:City>
    <b:RefOrder>2</b:RefOrder>
  </b:Source>
</b:Sources>
</file>

<file path=customXml/itemProps1.xml><?xml version="1.0" encoding="utf-8"?>
<ds:datastoreItem xmlns:ds="http://schemas.openxmlformats.org/officeDocument/2006/customXml" ds:itemID="{BDAA8D66-77F3-40FA-B969-304E6D154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</dc:creator>
  <cp:lastModifiedBy>cbnodado</cp:lastModifiedBy>
  <cp:revision>14</cp:revision>
  <cp:lastPrinted>2015-06-21T12:58:00Z</cp:lastPrinted>
  <dcterms:created xsi:type="dcterms:W3CDTF">2015-06-22T17:39:00Z</dcterms:created>
  <dcterms:modified xsi:type="dcterms:W3CDTF">2015-07-13T18:52:00Z</dcterms:modified>
</cp:coreProperties>
</file>